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E39FC">
      <w:pPr>
        <w:widowControl/>
        <w:spacing w:after="160" w:line="259" w:lineRule="auto"/>
        <w:jc w:val="left"/>
        <w:rPr>
          <w:rFonts w:hint="default" w:eastAsiaTheme="minorHAnsi"/>
          <w:b/>
          <w:bCs/>
          <w:kern w:val="0"/>
          <w:sz w:val="24"/>
          <w:szCs w:val="24"/>
          <w:lang w:val="en-US" w:eastAsia="zh-CN"/>
        </w:rPr>
      </w:pPr>
      <w:r>
        <w:rPr>
          <w:rFonts w:hint="default" w:eastAsiaTheme="minorHAnsi"/>
          <w:b/>
          <w:bCs/>
          <w:kern w:val="0"/>
          <w:sz w:val="24"/>
          <w:szCs w:val="24"/>
          <w:lang w:val="en-US" w:eastAsia="zh-CN"/>
        </w:rPr>
        <w:t>S2 file. Search strategy for 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6239"/>
        <w:gridCol w:w="1176"/>
      </w:tblGrid>
      <w:tr w14:paraId="4B84E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027A0349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arch number</w:t>
            </w:r>
          </w:p>
        </w:tc>
        <w:tc>
          <w:tcPr>
            <w:tcW w:w="0" w:type="auto"/>
            <w:vAlign w:val="top"/>
          </w:tcPr>
          <w:p w14:paraId="32455536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Query</w:t>
            </w:r>
          </w:p>
        </w:tc>
        <w:tc>
          <w:tcPr>
            <w:tcW w:w="0" w:type="auto"/>
            <w:vAlign w:val="top"/>
          </w:tcPr>
          <w:p w14:paraId="5273D374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 w14:paraId="29F94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3AA6DA05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vAlign w:val="top"/>
          </w:tcPr>
          <w:p w14:paraId="6073852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("Cardiac Rehabilitation"[Mesh]) OR (((((((Cardiac Rehabilitations[Title/Abstract]) OR (Rehabilitation, Cardiac[Title/Abstract])) OR (Rehabilitations, Cardiac[Title/Abstract])) OR (Cardiovascular Rehabilitation[Title/Abstract])) OR (Cardiovascular Rehabilitations[Title/Abstract])) OR (Rehabilitation, Cardiovascular[Title/Abstract])) OR (Rehabilitations, Cardiovascular[Title/Abstract]))) AND ((("Patient Participation"[Mesh]) OR (((((((((((((articipation, Patient[Title/Abstract]) OR (Patient Involvement[Title/Abstract])) OR (Involvement, Patient[Title/Abstract])) OR (Patient Participati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 Rates[Title/Abstract])) OR (Participation Rate, Patient[Title/Abstract])) OR (Participation Rates, Patient[Title/Abstract])) OR (Patient Participation Rate[Title/Abstract])) OR (Patient Engagement[Title/Abstract])) OR (Engagement, Patient[Title/Abstract])) OR (Patient Activation[Title/Abstract])) OR (Activation, Patient[Title/Abstract])) OR (Patient Empowerment[Title/Abstract])) OR (Empowerment, Patient[Title/Abstract]))) OR (("Enrolment"[tiab] OR "adherence"[tiab] OR "completion"[tiab] OR "participation"[tiab] OR "compliance"[tiab] OR "engag*"[tiab] OR "participat*"[tiab] OR "involv*"[tiab] OR "attend*"[tiab] OR "contin*"[tiab] OR "commit*"[tiab] OR "maint*"[tiab] OR "adhere*"[tiab] OR "uptake*"[tiab] OR "initiat*"[tiab] OR "referral*"[tiab] OR "self-referral*" [tiab] OR "recruit*"[tiab] OR "commenc*"[tiab] OR "inten*"[tiab] OR "enlist*"[tiab] OR "enrol*"[tiab] OR "sign up"[tiab] OR "take up"[tiab])))</w:t>
            </w:r>
          </w:p>
        </w:tc>
        <w:tc>
          <w:tcPr>
            <w:tcW w:w="0" w:type="auto"/>
            <w:vAlign w:val="top"/>
          </w:tcPr>
          <w:p w14:paraId="4643D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,943</w:t>
            </w:r>
          </w:p>
        </w:tc>
      </w:tr>
      <w:tr w14:paraId="01EEA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46780A19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vAlign w:val="top"/>
          </w:tcPr>
          <w:p w14:paraId="2D16E4B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"Cardiac Rehabilitation"[Mesh]) OR (((((((Cardiac Rehabilitations[Title/Abstract]) OR (Rehabilitation, Cardiac[Title/Abstract])) OR (Rehabilitations, Cardiac[Title/Abstract])) OR (Cardiovascular Rehabilitation[Title/Abstract])) OR (Cardiovascular Rehabilitations[Title/Abstract])) OR (Rehabilitation, Cardiovascular[Title/Abstract])) OR (Rehabilitations, Cardiovascular[Title/Abstract]))</w:t>
            </w:r>
          </w:p>
        </w:tc>
        <w:tc>
          <w:tcPr>
            <w:tcW w:w="0" w:type="auto"/>
            <w:vAlign w:val="top"/>
          </w:tcPr>
          <w:p w14:paraId="0FFBB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,960</w:t>
            </w:r>
          </w:p>
        </w:tc>
      </w:tr>
      <w:tr w14:paraId="1B870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47FB59A5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vAlign w:val="top"/>
          </w:tcPr>
          <w:p w14:paraId="30B58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(((Cardiac Rehabilitations[Title/Abstract]) OR (Rehabilitation, Cardiac[Title/Abstract])) OR (Rehabilitations, Cardiac[Title/Abstract])) OR (Cardiovascular Rehabilitation[Title/Abstract])) OR (Cardiovascular Rehabilitations[Title/Abstract])) OR (Rehabilitation, Cardiovascular[Title/Abstract])) OR (Rehabilitations, Cardiovascular[Title/Abstract])</w:t>
            </w:r>
          </w:p>
        </w:tc>
        <w:tc>
          <w:tcPr>
            <w:tcW w:w="0" w:type="auto"/>
            <w:vAlign w:val="top"/>
          </w:tcPr>
          <w:p w14:paraId="4FA28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,523</w:t>
            </w:r>
          </w:p>
        </w:tc>
      </w:tr>
      <w:tr w14:paraId="151C5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40846496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top"/>
          </w:tcPr>
          <w:p w14:paraId="27086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Cardiac Rehabilitation"[Mesh]</w:t>
            </w:r>
          </w:p>
        </w:tc>
        <w:tc>
          <w:tcPr>
            <w:tcW w:w="0" w:type="auto"/>
            <w:vAlign w:val="top"/>
          </w:tcPr>
          <w:p w14:paraId="49C9E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098</w:t>
            </w:r>
          </w:p>
        </w:tc>
      </w:tr>
      <w:tr w14:paraId="05085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3715E86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vAlign w:val="top"/>
          </w:tcPr>
          <w:p w14:paraId="6B65CB7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("Patient Participation"[Mesh]) OR (((((((((((((articipation, Patient[Title/Abstract]) OR (Patient Involvement[Title/Abstract])) OR (Involvement, Patient[Title/Abstract])) OR (Patient Participation Rates[Title/Abstract])) OR (Participation Rate, Patient[Title/Abstract])) OR (Participation Rates, Patient[Title/Abstract])) OR (Patient Participation Rate[Title/Abstract])) OR (Patient Engagement[Title/Abstract])) OR (Engagement, Patient[Title/Abstract])) OR (Patient Activation[Title/Abstract])) OR (Activation, Patient[Title/Abstract])) OR (Patient Empowerment[Title/Abstract])) OR (Empowerment, Patient[Title/Abstract]))) OR (("Enrolment"[tiab] OR "adherence"[tiab] OR "completion"[tiab] OR "participation"[tiab] OR "compliance"[tiab] OR "engag*"[tiab] OR "participat*"[tiab] OR "involv*"[tiab] OR "attend*"[tiab] OR "contin*"[tiab] OR "commit*"[tiab] OR "maint*"[tiab] OR "adhere*"[tiab] OR "uptake*"[tiab] OR "initiat*"[tiab] OR "referral*"[tiab] OR "self-referral*" [tiab] OR "recruit*"[tiab] OR "commenc*"[tiab] OR "inten*"[tiab] OR "enlist*"[tiab] OR "enrol*"[tiab] OR "sign up"[tiab] OR "take up"[tiab]))</w:t>
            </w:r>
          </w:p>
        </w:tc>
        <w:tc>
          <w:tcPr>
            <w:tcW w:w="0" w:type="auto"/>
            <w:vAlign w:val="top"/>
          </w:tcPr>
          <w:p w14:paraId="593D5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,878,917</w:t>
            </w:r>
          </w:p>
        </w:tc>
      </w:tr>
      <w:tr w14:paraId="53ED0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659CE0C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top"/>
          </w:tcPr>
          <w:p w14:paraId="6DA7A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"Enrolment"[tiab] OR "adherence"[tiab] OR "completion"[tiab] OR "participation"[tiab] OR "compliance"[tiab] OR "engag*"[tiab] OR "participat*"[tiab] OR "involv*"[tiab] OR "attend*"[tiab] OR "contin*"[tiab] OR "commit*"[tiab] OR "maint*"[tiab] OR "adhere*"[tiab] OR "uptake*"[tiab] OR "initiat*"[tiab] OR "referral*"[tiab] OR "self-referral*" [tiab] OR "recruit*"[tiab] OR "commenc*"[tiab] OR "inten*"[tiab] OR "enlist*"[tiab] OR "enrol*"[tiab] OR "sign up"[tiab] OR "take up"[tiab])</w:t>
            </w:r>
          </w:p>
        </w:tc>
        <w:tc>
          <w:tcPr>
            <w:tcW w:w="0" w:type="auto"/>
            <w:vAlign w:val="top"/>
          </w:tcPr>
          <w:p w14:paraId="52A0E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,865,525</w:t>
            </w:r>
          </w:p>
        </w:tc>
      </w:tr>
      <w:tr w14:paraId="27446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696F5748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top"/>
          </w:tcPr>
          <w:p w14:paraId="1C108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(((((((((articipation, Patient[Title/Abstract]) OR (Patient Involvement[Title/Abstract])) OR (Involvement, Patient[Title/Abstract])) OR (Patient Participation Rates[Title/Abstract])) OR (Participation Rate, Patient[Title/Abstract])) OR (Participation Rates, Patient[Title/Abstract])) OR (Patient Participation Rate[Title/Abstract])) OR (Patient Engagement[Title/Abstract])) OR (Engagement, Patient[Title/Abstract])) OR (Patient Activation[Title/Abstract])) OR (Activation, Patient[Title/Abstract])) OR (Patient Empowerment[Title/Abstract])) OR (Empowerment, Patient[Title/Abstract])</w:t>
            </w:r>
          </w:p>
        </w:tc>
        <w:tc>
          <w:tcPr>
            <w:tcW w:w="0" w:type="auto"/>
            <w:vAlign w:val="top"/>
          </w:tcPr>
          <w:p w14:paraId="6297C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,050</w:t>
            </w:r>
          </w:p>
        </w:tc>
      </w:tr>
      <w:tr w14:paraId="6DC12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690FEEB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 w14:paraId="35C62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Patient Participation"[Mesh]</w:t>
            </w:r>
          </w:p>
        </w:tc>
        <w:tc>
          <w:tcPr>
            <w:tcW w:w="0" w:type="auto"/>
            <w:vAlign w:val="top"/>
          </w:tcPr>
          <w:p w14:paraId="2AFAB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,126</w:t>
            </w:r>
          </w:p>
        </w:tc>
      </w:tr>
    </w:tbl>
    <w:p w14:paraId="2F1B063C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2OTIzZTUyNWU1ZmVmZTExYzRiY2RkYTFkZGYxYTgifQ=="/>
  </w:docVars>
  <w:rsids>
    <w:rsidRoot w:val="55CB2549"/>
    <w:rsid w:val="2D480183"/>
    <w:rsid w:val="2F89790B"/>
    <w:rsid w:val="55CB2549"/>
    <w:rsid w:val="722D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1</Words>
  <Characters>4256</Characters>
  <Lines>0</Lines>
  <Paragraphs>0</Paragraphs>
  <TotalTime>9</TotalTime>
  <ScaleCrop>false</ScaleCrop>
  <LinksUpToDate>false</LinksUpToDate>
  <CharactersWithSpaces>460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9:53:00Z</dcterms:created>
  <dc:creator>章阿鱼</dc:creator>
  <cp:lastModifiedBy>章阿鱼</cp:lastModifiedBy>
  <dcterms:modified xsi:type="dcterms:W3CDTF">2024-07-23T10:2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A00A8019EA841A098362C33E243471B_13</vt:lpwstr>
  </property>
</Properties>
</file>